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1A83" w:rsidRPr="00502FD8" w:rsidRDefault="00F51A83" w:rsidP="00F51A8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2FD8">
        <w:rPr>
          <w:rFonts w:ascii="Times New Roman" w:hAnsi="Times New Roman" w:cs="Times New Roman"/>
          <w:sz w:val="24"/>
          <w:szCs w:val="24"/>
          <w:lang w:val="en-US"/>
        </w:rPr>
        <w:t>Supplementary table 1: antibodies</w:t>
      </w:r>
    </w:p>
    <w:p w:rsidR="00F51A83" w:rsidRPr="00502FD8" w:rsidRDefault="00F51A83" w:rsidP="00F51A8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9242"/>
      </w:tblGrid>
      <w:tr w:rsidR="00F51A83" w:rsidRPr="00502FD8" w:rsidTr="004A4F2D">
        <w:tc>
          <w:tcPr>
            <w:tcW w:w="9288" w:type="dxa"/>
          </w:tcPr>
          <w:tbl>
            <w:tblPr>
              <w:tblW w:w="9062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987"/>
              <w:gridCol w:w="2396"/>
              <w:gridCol w:w="3104"/>
              <w:gridCol w:w="1129"/>
              <w:gridCol w:w="1400"/>
            </w:tblGrid>
            <w:tr w:rsidR="00F51A83" w:rsidRPr="00502FD8" w:rsidTr="004A4F2D">
              <w:trPr>
                <w:trHeight w:val="315"/>
              </w:trPr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rPr>
                      <w:rFonts w:eastAsia="Times New Roman" w:cstheme="minorHAnsi"/>
                      <w:b/>
                      <w:bCs/>
                      <w:color w:val="000000"/>
                      <w:lang w:val="en-US" w:eastAsia="nl-NL"/>
                    </w:rPr>
                  </w:pPr>
                </w:p>
              </w:tc>
              <w:tc>
                <w:tcPr>
                  <w:tcW w:w="2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rPr>
                      <w:rFonts w:eastAsia="Times New Roman" w:cstheme="minorHAnsi"/>
                      <w:b/>
                      <w:bCs/>
                      <w:color w:val="000000"/>
                      <w:lang w:val="en-US" w:eastAsia="nl-NL"/>
                    </w:rPr>
                  </w:pPr>
                </w:p>
              </w:tc>
              <w:tc>
                <w:tcPr>
                  <w:tcW w:w="4254" w:type="dxa"/>
                  <w:gridSpan w:val="2"/>
                  <w:tcBorders>
                    <w:top w:val="single" w:sz="8" w:space="0" w:color="auto"/>
                    <w:left w:val="single" w:sz="8" w:space="0" w:color="auto"/>
                    <w:bottom w:val="nil"/>
                    <w:right w:val="single" w:sz="8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b/>
                      <w:bCs/>
                      <w:color w:val="000000"/>
                      <w:lang w:val="en-US" w:eastAsia="nl-NL"/>
                    </w:rPr>
                    <w:t>Immunohistochemistry</w:t>
                  </w:r>
                </w:p>
              </w:tc>
              <w:tc>
                <w:tcPr>
                  <w:tcW w:w="1407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rPr>
                      <w:rFonts w:eastAsia="Times New Roman" w:cstheme="minorHAnsi"/>
                      <w:b/>
                      <w:bCs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b/>
                      <w:bCs/>
                      <w:color w:val="000000"/>
                      <w:lang w:val="en-US" w:eastAsia="nl-NL"/>
                    </w:rPr>
                    <w:t>Western blot</w:t>
                  </w:r>
                </w:p>
              </w:tc>
            </w:tr>
            <w:tr w:rsidR="00F51A83" w:rsidRPr="00502FD8" w:rsidTr="004A4F2D">
              <w:trPr>
                <w:trHeight w:val="315"/>
              </w:trPr>
              <w:tc>
                <w:tcPr>
                  <w:tcW w:w="993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b/>
                      <w:bCs/>
                      <w:color w:val="000000"/>
                      <w:lang w:val="en-US" w:eastAsia="nl-NL"/>
                    </w:rPr>
                    <w:t>Antigen</w:t>
                  </w:r>
                </w:p>
              </w:tc>
              <w:tc>
                <w:tcPr>
                  <w:tcW w:w="2408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b/>
                      <w:bCs/>
                      <w:color w:val="000000"/>
                      <w:lang w:val="en-US" w:eastAsia="nl-NL"/>
                    </w:rPr>
                    <w:t>Antibody</w:t>
                  </w:r>
                </w:p>
              </w:tc>
              <w:tc>
                <w:tcPr>
                  <w:tcW w:w="312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b/>
                      <w:bCs/>
                      <w:color w:val="000000"/>
                      <w:lang w:val="en-US" w:eastAsia="nl-NL"/>
                    </w:rPr>
                    <w:t>Heat Induced Epitope Retrieval (</w:t>
                  </w:r>
                  <w:proofErr w:type="spellStart"/>
                  <w:r w:rsidRPr="00502FD8">
                    <w:rPr>
                      <w:rFonts w:eastAsia="Times New Roman" w:cstheme="minorHAnsi"/>
                      <w:b/>
                      <w:bCs/>
                      <w:color w:val="000000"/>
                      <w:lang w:val="en-US" w:eastAsia="nl-NL"/>
                    </w:rPr>
                    <w:t>HIER</w:t>
                  </w:r>
                  <w:proofErr w:type="spellEnd"/>
                  <w:r w:rsidRPr="00502FD8">
                    <w:rPr>
                      <w:rFonts w:eastAsia="Times New Roman" w:cstheme="minorHAnsi"/>
                      <w:b/>
                      <w:bCs/>
                      <w:color w:val="000000"/>
                      <w:lang w:val="en-US" w:eastAsia="nl-NL"/>
                    </w:rPr>
                    <w:t>)</w:t>
                  </w:r>
                </w:p>
              </w:tc>
              <w:tc>
                <w:tcPr>
                  <w:tcW w:w="1134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b/>
                      <w:bCs/>
                      <w:color w:val="000000"/>
                      <w:lang w:val="en-US" w:eastAsia="nl-NL"/>
                    </w:rPr>
                    <w:t>Dilution</w:t>
                  </w:r>
                </w:p>
              </w:tc>
              <w:tc>
                <w:tcPr>
                  <w:tcW w:w="140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b/>
                      <w:bCs/>
                      <w:color w:val="000000"/>
                      <w:lang w:val="en-US" w:eastAsia="nl-NL"/>
                    </w:rPr>
                    <w:t>Dilution</w:t>
                  </w:r>
                </w:p>
              </w:tc>
            </w:tr>
            <w:tr w:rsidR="00F51A83" w:rsidRPr="00502FD8" w:rsidTr="004A4F2D">
              <w:trPr>
                <w:trHeight w:val="300"/>
              </w:trPr>
              <w:tc>
                <w:tcPr>
                  <w:tcW w:w="993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proofErr w:type="spellStart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p21</w:t>
                  </w:r>
                  <w:proofErr w:type="spellEnd"/>
                </w:p>
              </w:tc>
              <w:tc>
                <w:tcPr>
                  <w:tcW w:w="2408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#ms-230-</w:t>
                  </w:r>
                  <w:proofErr w:type="spellStart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P1</w:t>
                  </w:r>
                  <w:proofErr w:type="spellEnd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 xml:space="preserve">, clone </w:t>
                  </w:r>
                  <w:proofErr w:type="spellStart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DCS</w:t>
                  </w:r>
                  <w:proofErr w:type="spellEnd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-60.2, Thermo Scientific</w:t>
                  </w:r>
                </w:p>
              </w:tc>
              <w:tc>
                <w:tcPr>
                  <w:tcW w:w="3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 xml:space="preserve">30 min in 10 mM sodium citrate buffer </w:t>
                  </w:r>
                  <w:proofErr w:type="spellStart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pH6,7</w:t>
                  </w:r>
                  <w:proofErr w:type="spellEnd"/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1/20</w:t>
                  </w:r>
                </w:p>
              </w:tc>
              <w:tc>
                <w:tcPr>
                  <w:tcW w:w="1407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-</w:t>
                  </w:r>
                </w:p>
              </w:tc>
            </w:tr>
            <w:tr w:rsidR="00F51A83" w:rsidRPr="00502FD8" w:rsidTr="004A4F2D">
              <w:trPr>
                <w:trHeight w:val="300"/>
              </w:trPr>
              <w:tc>
                <w:tcPr>
                  <w:tcW w:w="993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proofErr w:type="spellStart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p21</w:t>
                  </w:r>
                  <w:proofErr w:type="spellEnd"/>
                </w:p>
              </w:tc>
              <w:tc>
                <w:tcPr>
                  <w:tcW w:w="2408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 xml:space="preserve">#2946, clone </w:t>
                  </w:r>
                  <w:proofErr w:type="spellStart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DCS60</w:t>
                  </w:r>
                  <w:proofErr w:type="spellEnd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 xml:space="preserve">, </w:t>
                  </w:r>
                </w:p>
                <w:p w:rsidR="00F51A83" w:rsidRPr="00502FD8" w:rsidRDefault="00F51A83" w:rsidP="004A4F2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Cell Signaling Technology</w:t>
                  </w:r>
                </w:p>
              </w:tc>
              <w:tc>
                <w:tcPr>
                  <w:tcW w:w="3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-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-</w:t>
                  </w:r>
                </w:p>
              </w:tc>
              <w:tc>
                <w:tcPr>
                  <w:tcW w:w="1407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1/2000</w:t>
                  </w:r>
                </w:p>
              </w:tc>
            </w:tr>
            <w:tr w:rsidR="00F51A83" w:rsidRPr="00502FD8" w:rsidTr="004A4F2D">
              <w:trPr>
                <w:trHeight w:val="300"/>
              </w:trPr>
              <w:tc>
                <w:tcPr>
                  <w:tcW w:w="993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proofErr w:type="spellStart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p16</w:t>
                  </w:r>
                  <w:proofErr w:type="spellEnd"/>
                </w:p>
              </w:tc>
              <w:tc>
                <w:tcPr>
                  <w:tcW w:w="2408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 xml:space="preserve">#550834, clone </w:t>
                  </w:r>
                  <w:proofErr w:type="spellStart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G175</w:t>
                  </w:r>
                  <w:proofErr w:type="spellEnd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-405, BD Biosciences</w:t>
                  </w:r>
                </w:p>
              </w:tc>
              <w:tc>
                <w:tcPr>
                  <w:tcW w:w="3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 xml:space="preserve">10 min in 10 mM sodium citrate buffer </w:t>
                  </w:r>
                  <w:proofErr w:type="spellStart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pH6</w:t>
                  </w:r>
                  <w:proofErr w:type="spellEnd"/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1/4</w:t>
                  </w:r>
                </w:p>
              </w:tc>
              <w:tc>
                <w:tcPr>
                  <w:tcW w:w="1407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1/300</w:t>
                  </w:r>
                </w:p>
              </w:tc>
            </w:tr>
            <w:tr w:rsidR="00F51A83" w:rsidRPr="00502FD8" w:rsidTr="004A4F2D">
              <w:trPr>
                <w:trHeight w:val="300"/>
              </w:trPr>
              <w:tc>
                <w:tcPr>
                  <w:tcW w:w="993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β-catenin</w:t>
                  </w:r>
                </w:p>
              </w:tc>
              <w:tc>
                <w:tcPr>
                  <w:tcW w:w="2408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#610153, clone 14/Beta-Catenin, BD Biosciences</w:t>
                  </w:r>
                </w:p>
              </w:tc>
              <w:tc>
                <w:tcPr>
                  <w:tcW w:w="3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 xml:space="preserve">10 min in EDTA buffer </w:t>
                  </w:r>
                  <w:proofErr w:type="spellStart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pH9</w:t>
                  </w:r>
                  <w:proofErr w:type="spellEnd"/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1/400</w:t>
                  </w:r>
                </w:p>
              </w:tc>
              <w:tc>
                <w:tcPr>
                  <w:tcW w:w="1407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1/2000</w:t>
                  </w:r>
                </w:p>
              </w:tc>
            </w:tr>
            <w:tr w:rsidR="00F51A83" w:rsidRPr="00502FD8" w:rsidTr="004A4F2D">
              <w:trPr>
                <w:trHeight w:val="300"/>
              </w:trPr>
              <w:tc>
                <w:tcPr>
                  <w:tcW w:w="993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proofErr w:type="spellStart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pRb</w:t>
                  </w:r>
                  <w:proofErr w:type="spellEnd"/>
                </w:p>
              </w:tc>
              <w:tc>
                <w:tcPr>
                  <w:tcW w:w="2408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 xml:space="preserve">#8516, clone </w:t>
                  </w:r>
                  <w:proofErr w:type="spellStart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D20B12</w:t>
                  </w:r>
                  <w:proofErr w:type="spellEnd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, Cell Signaling Technology</w:t>
                  </w:r>
                </w:p>
              </w:tc>
              <w:tc>
                <w:tcPr>
                  <w:tcW w:w="3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 xml:space="preserve">10 min in 10 mM sodium citrate buffer </w:t>
                  </w:r>
                  <w:proofErr w:type="spellStart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pH6</w:t>
                  </w:r>
                  <w:proofErr w:type="spellEnd"/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1/200</w:t>
                  </w:r>
                </w:p>
              </w:tc>
              <w:tc>
                <w:tcPr>
                  <w:tcW w:w="1407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1/1000</w:t>
                  </w:r>
                </w:p>
              </w:tc>
            </w:tr>
            <w:tr w:rsidR="00F51A83" w:rsidRPr="00502FD8" w:rsidTr="004A4F2D">
              <w:trPr>
                <w:trHeight w:val="300"/>
              </w:trPr>
              <w:tc>
                <w:tcPr>
                  <w:tcW w:w="993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proofErr w:type="spellStart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Rb</w:t>
                  </w:r>
                  <w:proofErr w:type="spellEnd"/>
                </w:p>
              </w:tc>
              <w:tc>
                <w:tcPr>
                  <w:tcW w:w="2408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 xml:space="preserve">#9309, clone </w:t>
                  </w:r>
                  <w:proofErr w:type="spellStart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4H1</w:t>
                  </w:r>
                  <w:proofErr w:type="spellEnd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 xml:space="preserve">, </w:t>
                  </w:r>
                </w:p>
                <w:p w:rsidR="00F51A83" w:rsidRPr="00502FD8" w:rsidRDefault="00F51A83" w:rsidP="004A4F2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Cell Signaling Technology</w:t>
                  </w:r>
                </w:p>
              </w:tc>
              <w:tc>
                <w:tcPr>
                  <w:tcW w:w="3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 xml:space="preserve">10 min in 10 mM sodium citrate buffer </w:t>
                  </w:r>
                  <w:proofErr w:type="spellStart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pH6</w:t>
                  </w:r>
                  <w:proofErr w:type="spellEnd"/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1/200</w:t>
                  </w:r>
                </w:p>
              </w:tc>
              <w:tc>
                <w:tcPr>
                  <w:tcW w:w="1407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-</w:t>
                  </w:r>
                </w:p>
              </w:tc>
            </w:tr>
            <w:tr w:rsidR="00F51A83" w:rsidRPr="00502FD8" w:rsidTr="004A4F2D">
              <w:trPr>
                <w:trHeight w:val="300"/>
              </w:trPr>
              <w:tc>
                <w:tcPr>
                  <w:tcW w:w="993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proofErr w:type="spellStart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p27</w:t>
                  </w:r>
                  <w:proofErr w:type="spellEnd"/>
                </w:p>
              </w:tc>
              <w:tc>
                <w:tcPr>
                  <w:tcW w:w="2408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#</w:t>
                  </w:r>
                  <w:proofErr w:type="spellStart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ab32034</w:t>
                  </w:r>
                  <w:proofErr w:type="spellEnd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 xml:space="preserve">, clone </w:t>
                  </w:r>
                  <w:proofErr w:type="spellStart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Y236</w:t>
                  </w:r>
                  <w:proofErr w:type="spellEnd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 xml:space="preserve">, </w:t>
                  </w:r>
                  <w:proofErr w:type="spellStart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Abcam</w:t>
                  </w:r>
                  <w:proofErr w:type="spellEnd"/>
                </w:p>
              </w:tc>
              <w:tc>
                <w:tcPr>
                  <w:tcW w:w="31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 xml:space="preserve">10 min in 10 mM sodium citrate buffer </w:t>
                  </w:r>
                  <w:proofErr w:type="spellStart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pH6</w:t>
                  </w:r>
                  <w:proofErr w:type="spellEnd"/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1/200</w:t>
                  </w:r>
                </w:p>
              </w:tc>
              <w:tc>
                <w:tcPr>
                  <w:tcW w:w="1407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1/1000</w:t>
                  </w:r>
                </w:p>
              </w:tc>
            </w:tr>
            <w:tr w:rsidR="00F51A83" w:rsidRPr="00502FD8" w:rsidTr="004A4F2D">
              <w:trPr>
                <w:trHeight w:val="315"/>
              </w:trPr>
              <w:tc>
                <w:tcPr>
                  <w:tcW w:w="993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 xml:space="preserve">cyclin </w:t>
                  </w:r>
                  <w:proofErr w:type="spellStart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D1</w:t>
                  </w:r>
                  <w:proofErr w:type="spellEnd"/>
                </w:p>
              </w:tc>
              <w:tc>
                <w:tcPr>
                  <w:tcW w:w="2408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proofErr w:type="spellStart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ILM</w:t>
                  </w:r>
                  <w:proofErr w:type="spellEnd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 xml:space="preserve"> 30442 </w:t>
                  </w:r>
                  <w:proofErr w:type="spellStart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C1</w:t>
                  </w:r>
                  <w:proofErr w:type="spellEnd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 xml:space="preserve">, clone </w:t>
                  </w:r>
                  <w:proofErr w:type="spellStart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SP4</w:t>
                  </w:r>
                  <w:proofErr w:type="spellEnd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, Immunologic</w:t>
                  </w:r>
                </w:p>
              </w:tc>
              <w:tc>
                <w:tcPr>
                  <w:tcW w:w="3120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 xml:space="preserve">30 min in 10 mM sodium citrate buffer </w:t>
                  </w:r>
                  <w:proofErr w:type="spellStart"/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pH6,7</w:t>
                  </w:r>
                  <w:proofErr w:type="spellEnd"/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1/20</w:t>
                  </w:r>
                </w:p>
              </w:tc>
              <w:tc>
                <w:tcPr>
                  <w:tcW w:w="140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51A83" w:rsidRPr="00502FD8" w:rsidRDefault="00F51A83" w:rsidP="004A4F2D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lang w:val="en-US" w:eastAsia="nl-NL"/>
                    </w:rPr>
                  </w:pPr>
                  <w:r w:rsidRPr="00502FD8">
                    <w:rPr>
                      <w:rFonts w:eastAsia="Times New Roman" w:cstheme="minorHAnsi"/>
                      <w:color w:val="000000"/>
                      <w:lang w:val="en-US" w:eastAsia="nl-NL"/>
                    </w:rPr>
                    <w:t>1/300</w:t>
                  </w:r>
                </w:p>
              </w:tc>
            </w:tr>
          </w:tbl>
          <w:p w:rsidR="00F51A83" w:rsidRPr="00502FD8" w:rsidRDefault="00F51A83" w:rsidP="004A4F2D">
            <w:pPr>
              <w:rPr>
                <w:rFonts w:cstheme="minorHAnsi"/>
                <w:lang w:val="en-US"/>
              </w:rPr>
            </w:pPr>
          </w:p>
        </w:tc>
      </w:tr>
    </w:tbl>
    <w:p w:rsidR="00446BAE" w:rsidRDefault="00F51A83"/>
    <w:sectPr w:rsidR="00446BAE" w:rsidSect="00FE5A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isplayBackgroundShape/>
  <w:proofState w:spelling="clean" w:grammar="clean"/>
  <w:defaultTabStop w:val="720"/>
  <w:characterSpacingControl w:val="doNotCompress"/>
  <w:compat/>
  <w:rsids>
    <w:rsidRoot w:val="00F51A83"/>
    <w:rsid w:val="00130435"/>
    <w:rsid w:val="00212E5E"/>
    <w:rsid w:val="002A4AB3"/>
    <w:rsid w:val="004065C7"/>
    <w:rsid w:val="00465BDF"/>
    <w:rsid w:val="005462B3"/>
    <w:rsid w:val="005E58F2"/>
    <w:rsid w:val="00622976"/>
    <w:rsid w:val="00670DBE"/>
    <w:rsid w:val="006B137A"/>
    <w:rsid w:val="00773439"/>
    <w:rsid w:val="007F3DED"/>
    <w:rsid w:val="00800F79"/>
    <w:rsid w:val="008A5468"/>
    <w:rsid w:val="009574F3"/>
    <w:rsid w:val="00A36D09"/>
    <w:rsid w:val="00AD19D8"/>
    <w:rsid w:val="00B35A91"/>
    <w:rsid w:val="00BC21EF"/>
    <w:rsid w:val="00C010FD"/>
    <w:rsid w:val="00C015D3"/>
    <w:rsid w:val="00C04730"/>
    <w:rsid w:val="00C13FA8"/>
    <w:rsid w:val="00CB116D"/>
    <w:rsid w:val="00D92E7A"/>
    <w:rsid w:val="00EA3454"/>
    <w:rsid w:val="00F0544A"/>
    <w:rsid w:val="00F51A83"/>
    <w:rsid w:val="00F9670B"/>
    <w:rsid w:val="00FE5A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A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1A83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0</Characters>
  <Application>Microsoft Office Word</Application>
  <DocSecurity>0</DocSecurity>
  <Lines>6</Lines>
  <Paragraphs>1</Paragraphs>
  <ScaleCrop>false</ScaleCrop>
  <Company>Microsoft</Company>
  <LinksUpToDate>false</LinksUpToDate>
  <CharactersWithSpaces>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hashini C.</dc:creator>
  <cp:lastModifiedBy>Subhashini C.</cp:lastModifiedBy>
  <cp:revision>1</cp:revision>
  <dcterms:created xsi:type="dcterms:W3CDTF">2016-06-17T14:21:00Z</dcterms:created>
  <dcterms:modified xsi:type="dcterms:W3CDTF">2016-06-17T14:21:00Z</dcterms:modified>
</cp:coreProperties>
</file>